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FAF" w:rsidRDefault="009F4FAF">
      <w:pPr>
        <w:rPr>
          <w:b/>
        </w:rPr>
      </w:pPr>
      <w:bookmarkStart w:id="0" w:name="_GoBack"/>
      <w:bookmarkEnd w:id="0"/>
    </w:p>
    <w:p w:rsidR="00256EAC" w:rsidRPr="009F4FAF" w:rsidRDefault="006F3B2E">
      <w:pPr>
        <w:rPr>
          <w:b/>
        </w:rPr>
      </w:pPr>
      <w:r>
        <w:rPr>
          <w:b/>
        </w:rPr>
        <w:t>Additional file 2</w:t>
      </w:r>
      <w:r w:rsidR="009F4FAF" w:rsidRPr="009F4FAF">
        <w:rPr>
          <w:b/>
        </w:rPr>
        <w:t>: Health and Social Care Unit Costs</w:t>
      </w:r>
    </w:p>
    <w:p w:rsidR="009F4FAF" w:rsidRDefault="009F4FAF"/>
    <w:p w:rsidR="009F4FAF" w:rsidRDefault="009F4FAF"/>
    <w:tbl>
      <w:tblPr>
        <w:tblW w:w="9979" w:type="dxa"/>
        <w:jc w:val="center"/>
        <w:tblLook w:val="04A0" w:firstRow="1" w:lastRow="0" w:firstColumn="1" w:lastColumn="0" w:noHBand="0" w:noVBand="1"/>
      </w:tblPr>
      <w:tblGrid>
        <w:gridCol w:w="1897"/>
        <w:gridCol w:w="1080"/>
        <w:gridCol w:w="992"/>
        <w:gridCol w:w="3290"/>
        <w:gridCol w:w="2714"/>
        <w:gridCol w:w="6"/>
      </w:tblGrid>
      <w:tr w:rsidR="00256EAC" w:rsidRPr="00256EAC" w:rsidTr="009F4FAF">
        <w:trPr>
          <w:gridAfter w:val="1"/>
          <w:wAfter w:w="6" w:type="dxa"/>
          <w:trHeight w:val="300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Unit cost (£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Unit</w:t>
            </w:r>
          </w:p>
        </w:tc>
        <w:tc>
          <w:tcPr>
            <w:tcW w:w="3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ource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otes</w:t>
            </w:r>
          </w:p>
        </w:tc>
      </w:tr>
      <w:tr w:rsidR="00256EAC" w:rsidRPr="00256EAC" w:rsidTr="009F4FAF">
        <w:trPr>
          <w:trHeight w:val="499"/>
          <w:jc w:val="center"/>
        </w:trPr>
        <w:tc>
          <w:tcPr>
            <w:tcW w:w="99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  <w:t>Primary or Community health care</w:t>
            </w:r>
          </w:p>
        </w:tc>
      </w:tr>
      <w:tr w:rsidR="00256EAC" w:rsidRPr="00256EAC" w:rsidTr="009F4FAF">
        <w:trPr>
          <w:gridAfter w:val="1"/>
          <w:wAfter w:w="6" w:type="dxa"/>
          <w:trHeight w:val="9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G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2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General Practitioner. Cost per surgery co</w:t>
            </w:r>
            <w:r w:rsidR="009F4FAF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sultation lasting 9.22 minutes</w:t>
            </w: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including direct care staff costs and qualification costs.</w:t>
            </w:r>
          </w:p>
        </w:tc>
      </w:tr>
      <w:tr w:rsidR="00256EAC" w:rsidRPr="00256EAC" w:rsidTr="009F4FAF">
        <w:trPr>
          <w:gridAfter w:val="1"/>
          <w:wAfter w:w="6" w:type="dxa"/>
          <w:trHeight w:val="9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urse (GP practice, distri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25; PSSRU 2015, p. 17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urse (GP practice), £42 of cost per hour including qualification costs; 15.5 minutes of contact duration (PSSRU, 2015). The calculations are £42*15.5/60.</w:t>
            </w:r>
          </w:p>
        </w:tc>
      </w:tr>
      <w:tr w:rsidR="00256EAC" w:rsidRPr="00256EAC" w:rsidTr="009F4FAF">
        <w:trPr>
          <w:trHeight w:val="499"/>
          <w:jc w:val="center"/>
        </w:trPr>
        <w:tc>
          <w:tcPr>
            <w:tcW w:w="99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  <w:t>Mental health and mental well-being services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Mental health nur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2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nurse. Average of Band 5, 6 and 7's cost per working hour. Qualification costs are included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unsell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cientific and professional staff. Average of Band 5, 6 and 7's cost per working hour. Qualification costs are included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Psychologi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1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cientific and professional staff. Band 7's cost per working hour. Qualification costs are included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ychiatr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6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Hospital-based doctors. Psychiatric </w:t>
            </w:r>
            <w:proofErr w:type="gramStart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nsultant's</w:t>
            </w:r>
            <w:proofErr w:type="gramEnd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cost per working hour. Qualification costs are included.</w:t>
            </w:r>
          </w:p>
        </w:tc>
      </w:tr>
      <w:tr w:rsidR="00256EAC" w:rsidRPr="00256EAC" w:rsidTr="009F4FAF">
        <w:trPr>
          <w:gridAfter w:val="1"/>
          <w:wAfter w:w="6" w:type="dxa"/>
          <w:trHeight w:val="426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nti-depression medication pre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month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17A26" w:rsidP="00256EAC">
            <w:pPr>
              <w:jc w:val="center"/>
              <w:rPr>
                <w:rFonts w:eastAsia="Times New Roman" w:cs="Calibri"/>
                <w:color w:val="0563C1"/>
                <w:sz w:val="22"/>
                <w:szCs w:val="22"/>
                <w:u w:val="single"/>
                <w:lang w:eastAsia="en-GB"/>
              </w:rPr>
            </w:pPr>
            <w:hyperlink r:id="rId5" w:history="1">
              <w:r w:rsidR="00256EAC" w:rsidRPr="00256EAC">
                <w:rPr>
                  <w:rFonts w:eastAsia="Times New Roman" w:cs="Calibri"/>
                  <w:color w:val="0563C1"/>
                  <w:sz w:val="22"/>
                  <w:szCs w:val="22"/>
                  <w:u w:val="single"/>
                  <w:lang w:eastAsia="en-GB"/>
                </w:rPr>
                <w:t>https://bnf.nice.org.uk/medicinal-forms/fluoxetine.html</w:t>
              </w:r>
            </w:hyperlink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indicative price for a </w:t>
            </w:r>
            <w:proofErr w:type="gramStart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one month</w:t>
            </w:r>
            <w:proofErr w:type="gramEnd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prescription of Fluoxetine 20mg tablets, a widely prescribed anti-depressant (28 tablets).</w:t>
            </w:r>
          </w:p>
        </w:tc>
      </w:tr>
      <w:tr w:rsidR="00256EAC" w:rsidRPr="00256EAC" w:rsidTr="009F4FAF">
        <w:trPr>
          <w:gridAfter w:val="1"/>
          <w:wAfter w:w="6" w:type="dxa"/>
          <w:trHeight w:val="9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nti-anxiety medication pre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month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17A26" w:rsidP="00256EAC">
            <w:pPr>
              <w:jc w:val="center"/>
              <w:rPr>
                <w:rFonts w:eastAsia="Times New Roman" w:cs="Calibri"/>
                <w:color w:val="0563C1"/>
                <w:sz w:val="22"/>
                <w:szCs w:val="22"/>
                <w:u w:val="single"/>
                <w:lang w:eastAsia="en-GB"/>
              </w:rPr>
            </w:pPr>
            <w:hyperlink r:id="rId6" w:history="1">
              <w:r w:rsidR="00256EAC" w:rsidRPr="00256EAC">
                <w:rPr>
                  <w:rFonts w:eastAsia="Times New Roman" w:cs="Calibri"/>
                  <w:color w:val="0563C1"/>
                  <w:sz w:val="22"/>
                  <w:szCs w:val="22"/>
                  <w:u w:val="single"/>
                  <w:lang w:eastAsia="en-GB"/>
                </w:rPr>
                <w:t>bnf.nice.org.uk/medicinal-forms/sertraline.html</w:t>
              </w:r>
            </w:hyperlink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indicative price of a </w:t>
            </w:r>
            <w:proofErr w:type="gramStart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one month</w:t>
            </w:r>
            <w:proofErr w:type="gramEnd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prescription of Sertraline (Zoloft) 100mg tablets, a widely prescribed anti-anxiety medication (28 tablets).</w:t>
            </w:r>
          </w:p>
        </w:tc>
      </w:tr>
      <w:tr w:rsidR="00256EAC" w:rsidRPr="00256EAC" w:rsidTr="009F4FAF">
        <w:trPr>
          <w:trHeight w:val="499"/>
          <w:jc w:val="center"/>
        </w:trPr>
        <w:tc>
          <w:tcPr>
            <w:tcW w:w="9979" w:type="dxa"/>
            <w:gridSpan w:val="6"/>
            <w:tcBorders>
              <w:top w:val="nil"/>
              <w:left w:val="nil"/>
              <w:bottom w:val="nil"/>
            </w:tcBorders>
            <w:shd w:val="clear" w:color="000000" w:fill="FFFFFF"/>
            <w:vAlign w:val="bottom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Outpatient appointments/services at hospital or specialist clinics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udiology ser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HS Reference costs 2017/18, p. 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Average cost of </w:t>
            </w:r>
            <w:proofErr w:type="gramStart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audiology care contact</w:t>
            </w:r>
            <w:proofErr w:type="gramEnd"/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256EAC" w:rsidRPr="00256EAC" w:rsidTr="009F4FAF">
        <w:trPr>
          <w:gridAfter w:val="1"/>
          <w:wAfter w:w="6" w:type="dxa"/>
          <w:trHeight w:val="12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pecialist tinnitus ser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ational Schedule of Reference Costs 2017/18, Total Other Currencies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verage cost of fitting of Hearing Aid or Device for Tinnitus (Currency code AS04).</w:t>
            </w:r>
          </w:p>
        </w:tc>
      </w:tr>
      <w:tr w:rsidR="00256EAC" w:rsidRPr="00256EAC" w:rsidTr="009F4FAF">
        <w:trPr>
          <w:gridAfter w:val="1"/>
          <w:wAfter w:w="6" w:type="dxa"/>
          <w:trHeight w:val="12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pecialist cochlear implant cent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7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ational Schedule of Reference Costs 2017/18, Total Other Currencies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verage cost of maintenance and programming for a Cochlear Implant (Currency code AS13).</w:t>
            </w:r>
          </w:p>
        </w:tc>
      </w:tr>
      <w:tr w:rsidR="00256EAC" w:rsidRPr="00256EAC" w:rsidTr="009F4FAF">
        <w:trPr>
          <w:gridAfter w:val="1"/>
          <w:wAfter w:w="6" w:type="dxa"/>
          <w:trHeight w:val="12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NT cli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ational Schedule of Reference Costs 2017/18, Total Outpatient Attendances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ctivity-weighted average cost of consultant and non-consultant led ENT outpatient attendances (service code 120)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ny other outpatient attendan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Reference costs 2017/18, </w:t>
            </w:r>
          </w:p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. 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verage cost of outpatient attendance.</w:t>
            </w:r>
          </w:p>
        </w:tc>
      </w:tr>
      <w:tr w:rsidR="00256EAC" w:rsidRPr="00256EAC" w:rsidTr="009F4FAF">
        <w:trPr>
          <w:trHeight w:val="499"/>
          <w:jc w:val="center"/>
        </w:trPr>
        <w:tc>
          <w:tcPr>
            <w:tcW w:w="99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  <w:t>Other hospital visits and hospital stays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A&amp;E attenda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Reference costs 2017/18, </w:t>
            </w:r>
          </w:p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. 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alk in centre (or simi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Reference costs 2017/18, </w:t>
            </w:r>
          </w:p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. 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verage cost of A&amp;E attenda</w:t>
            </w: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ce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ay surgery/proced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HS Reference costs 2017/18, </w:t>
            </w:r>
          </w:p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. 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npatient hospital st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,89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visi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HS Reference costs 2017/18,</w:t>
            </w:r>
          </w:p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p. 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56EAC" w:rsidRPr="00256EAC" w:rsidTr="009F4FAF">
        <w:trPr>
          <w:gridAfter w:val="1"/>
          <w:wAfter w:w="6" w:type="dxa"/>
          <w:trHeight w:val="9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npatient nights stayed in hospi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3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night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ational Schedule of Reference Costs 2017/18, Index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Unit Cost of Elective Inpatients Excess Bed Days.</w:t>
            </w:r>
          </w:p>
        </w:tc>
      </w:tr>
      <w:tr w:rsidR="00256EAC" w:rsidRPr="00256EAC" w:rsidTr="009F4FAF">
        <w:trPr>
          <w:trHeight w:val="499"/>
          <w:jc w:val="center"/>
        </w:trPr>
        <w:tc>
          <w:tcPr>
            <w:tcW w:w="99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6EAC" w:rsidRPr="00256EAC" w:rsidRDefault="00256EAC" w:rsidP="00256EAC">
            <w:pPr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b/>
                <w:i/>
                <w:iCs/>
                <w:color w:val="000000"/>
                <w:sz w:val="22"/>
                <w:szCs w:val="22"/>
                <w:lang w:eastAsia="en-GB"/>
              </w:rPr>
              <w:t>Council or local authority services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ocial wor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3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ocial worker (adult services), cost per hour of client-related work including qualifications costs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Occupational therapi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occupational therapist (local authority), cost per hour including training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quipment and assessment service (or simi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occupational therapist (local authority), cost per hour including training.</w:t>
            </w:r>
          </w:p>
        </w:tc>
      </w:tr>
      <w:tr w:rsidR="00256EAC" w:rsidRPr="00256EAC" w:rsidTr="009F4FAF">
        <w:trPr>
          <w:gridAfter w:val="1"/>
          <w:wAfter w:w="6" w:type="dxa"/>
          <w:trHeight w:val="6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Hearing loss team/service (or simil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occupational therapist (local authority), cost per hour including training.</w:t>
            </w:r>
          </w:p>
        </w:tc>
      </w:tr>
      <w:tr w:rsidR="00256EAC" w:rsidRPr="00256EAC" w:rsidTr="009F4FAF">
        <w:trPr>
          <w:gridAfter w:val="1"/>
          <w:wAfter w:w="6" w:type="dxa"/>
          <w:trHeight w:val="9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Drop in/advice service for deaf people/people with hearing lo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4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mmunity occupational therapist (local authority), cost per hour including training.</w:t>
            </w:r>
          </w:p>
        </w:tc>
      </w:tr>
      <w:tr w:rsidR="00256EAC" w:rsidRPr="00256EAC" w:rsidTr="009F4FAF">
        <w:trPr>
          <w:gridAfter w:val="1"/>
          <w:wAfter w:w="6" w:type="dxa"/>
          <w:trHeight w:val="300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Home care servi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 hour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SRU 2018, p. 14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6EAC" w:rsidRPr="00256EAC" w:rsidRDefault="00256EAC" w:rsidP="00256EAC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  <w:r w:rsidRPr="00256EAC"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Home care worker, cost of face-to-face per weekday hour.</w:t>
            </w:r>
          </w:p>
        </w:tc>
      </w:tr>
    </w:tbl>
    <w:p w:rsidR="00124135" w:rsidRDefault="00124135"/>
    <w:sectPr w:rsidR="00124135" w:rsidSect="009F4FAF">
      <w:pgSz w:w="11906" w:h="16838"/>
      <w:pgMar w:top="96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B60FD"/>
    <w:multiLevelType w:val="multilevel"/>
    <w:tmpl w:val="128AB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EC44977"/>
    <w:multiLevelType w:val="multilevel"/>
    <w:tmpl w:val="33DE1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B4C32A0"/>
    <w:multiLevelType w:val="multilevel"/>
    <w:tmpl w:val="54F0E3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AC"/>
    <w:rsid w:val="000C1DB3"/>
    <w:rsid w:val="00124135"/>
    <w:rsid w:val="002117CD"/>
    <w:rsid w:val="00217A26"/>
    <w:rsid w:val="00243680"/>
    <w:rsid w:val="00256EAC"/>
    <w:rsid w:val="002D16D2"/>
    <w:rsid w:val="002E4DE9"/>
    <w:rsid w:val="006005C2"/>
    <w:rsid w:val="006C3A82"/>
    <w:rsid w:val="006F3B2E"/>
    <w:rsid w:val="008651E2"/>
    <w:rsid w:val="009F4FAF"/>
    <w:rsid w:val="00AD47D2"/>
    <w:rsid w:val="00AF5C18"/>
    <w:rsid w:val="00C42529"/>
    <w:rsid w:val="00C7507F"/>
    <w:rsid w:val="00C82013"/>
    <w:rsid w:val="00D34495"/>
    <w:rsid w:val="00E04D4D"/>
    <w:rsid w:val="00F03480"/>
    <w:rsid w:val="00F23D78"/>
    <w:rsid w:val="00F4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E88F8-EFCD-4D98-B8A6-43630AB61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A82"/>
    <w:pPr>
      <w:spacing w:after="0" w:line="240" w:lineRule="auto"/>
    </w:pPr>
    <w:rPr>
      <w:rFonts w:ascii="Calibri" w:eastAsia="SimSun" w:hAnsi="Calibri" w:cs="Times New Roman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B3"/>
    <w:pPr>
      <w:keepNext/>
      <w:keepLines/>
      <w:numPr>
        <w:numId w:val="7"/>
      </w:numPr>
      <w:spacing w:before="240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1DB3"/>
    <w:pPr>
      <w:keepNext/>
      <w:keepLines/>
      <w:numPr>
        <w:ilvl w:val="1"/>
        <w:numId w:val="7"/>
      </w:numPr>
      <w:spacing w:before="40" w:line="36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B3"/>
    <w:pPr>
      <w:keepNext/>
      <w:keepLines/>
      <w:numPr>
        <w:ilvl w:val="2"/>
        <w:numId w:val="8"/>
      </w:numPr>
      <w:spacing w:before="40"/>
      <w:ind w:left="72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A82"/>
    <w:pPr>
      <w:keepNext/>
      <w:keepLines/>
      <w:numPr>
        <w:ilvl w:val="3"/>
        <w:numId w:val="7"/>
      </w:numPr>
      <w:spacing w:before="4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1DB3"/>
    <w:pPr>
      <w:spacing w:after="200"/>
      <w:jc w:val="center"/>
    </w:pPr>
    <w:rPr>
      <w:rFonts w:asciiTheme="minorHAnsi" w:eastAsiaTheme="minorHAnsi" w:hAnsiTheme="minorHAnsi" w:cstheme="minorBidi"/>
      <w:b/>
      <w:iCs/>
      <w:color w:val="000000" w:themeColor="text1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C3A82"/>
    <w:rPr>
      <w:rFonts w:ascii="Calibri" w:eastAsiaTheme="majorEastAsia" w:hAnsi="Calibri" w:cstheme="majorBidi"/>
      <w:b/>
      <w:color w:val="000000" w:themeColor="text1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C3A82"/>
    <w:rPr>
      <w:rFonts w:ascii="Calibri" w:eastAsiaTheme="majorEastAsia" w:hAnsi="Calibri" w:cstheme="majorBidi"/>
      <w:b/>
      <w:color w:val="000000" w:themeColor="text1"/>
      <w:sz w:val="28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A82"/>
    <w:rPr>
      <w:rFonts w:ascii="Calibri" w:eastAsiaTheme="majorEastAsia" w:hAnsi="Calibri" w:cstheme="majorBidi"/>
      <w:iCs/>
      <w:color w:val="000000" w:themeColor="text1"/>
      <w:sz w:val="24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0C1DB3"/>
    <w:rPr>
      <w:rFonts w:ascii="Calibri" w:eastAsiaTheme="majorEastAsia" w:hAnsi="Calibri" w:cstheme="majorBidi"/>
      <w:b/>
      <w:color w:val="000000" w:themeColor="text1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56EA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nf.nice.org.uk/medicinal-forms/sertraline.html" TargetMode="External"/><Relationship Id="rId5" Type="http://schemas.openxmlformats.org/officeDocument/2006/relationships/hyperlink" Target="https://bnf.nice.org.uk/medicinal-forms/fluoxetin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Beresford</dc:creator>
  <cp:keywords/>
  <dc:description/>
  <cp:lastModifiedBy>Lucy Stuttard</cp:lastModifiedBy>
  <cp:revision>2</cp:revision>
  <dcterms:created xsi:type="dcterms:W3CDTF">2021-07-25T08:37:00Z</dcterms:created>
  <dcterms:modified xsi:type="dcterms:W3CDTF">2021-07-25T08:37:00Z</dcterms:modified>
</cp:coreProperties>
</file>